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824AC" w14:textId="42E25D60" w:rsidR="00A11791" w:rsidRPr="00D65945" w:rsidRDefault="00D65945">
      <w:pPr>
        <w:rPr>
          <w:u w:val="single"/>
        </w:rPr>
      </w:pPr>
      <w:r w:rsidRPr="00D65945">
        <w:rPr>
          <w:u w:val="single"/>
        </w:rPr>
        <w:t xml:space="preserve">Supplementary Figure </w:t>
      </w:r>
      <w:r w:rsidR="00D7336A">
        <w:rPr>
          <w:u w:val="single"/>
        </w:rPr>
        <w:t>3</w:t>
      </w:r>
      <w:r w:rsidRPr="00D65945">
        <w:rPr>
          <w:u w:val="single"/>
        </w:rPr>
        <w:t xml:space="preserve">. </w:t>
      </w:r>
    </w:p>
    <w:p w14:paraId="22E2D4FE" w14:textId="1E1D34D6" w:rsidR="00D65945" w:rsidRDefault="00D65945" w:rsidP="000736B8">
      <w:r w:rsidRPr="00D65945">
        <w:t>IFN-</w:t>
      </w:r>
      <w:r w:rsidRPr="0052755B">
        <w:rPr>
          <w:rFonts w:ascii="Symbol" w:hAnsi="Symbol"/>
        </w:rPr>
        <w:t></w:t>
      </w:r>
      <w:r w:rsidRPr="00D65945">
        <w:t>-secreting cells were detected using enzyme-linked immunospot (ELISPOT) assays conducted as described previously.  Briefly, 200.000 PB</w:t>
      </w:r>
      <w:r w:rsidR="000736B8">
        <w:t>M</w:t>
      </w:r>
      <w:r w:rsidRPr="00D65945">
        <w:t>C were plated on sterile 96-well plates (MultiScreen IP plates; Mill</w:t>
      </w:r>
      <w:r w:rsidR="0052755B">
        <w:t>ipore) in the presence of Spike or</w:t>
      </w:r>
      <w:r w:rsidRPr="00D65945">
        <w:t xml:space="preserve"> RBD protein (10 ug/mL)</w:t>
      </w:r>
      <w:r>
        <w:t xml:space="preserve">. </w:t>
      </w:r>
      <w:r w:rsidR="000736B8">
        <w:t xml:space="preserve">Plates were developed using biotinylated anti-human </w:t>
      </w:r>
      <w:bookmarkStart w:id="0" w:name="_GoBack"/>
      <w:bookmarkEnd w:id="0"/>
      <w:r w:rsidR="000736B8">
        <w:t>IFN-</w:t>
      </w:r>
      <w:r w:rsidR="0052755B" w:rsidRPr="0052755B">
        <w:rPr>
          <w:rFonts w:ascii="Symbol" w:hAnsi="Symbol"/>
        </w:rPr>
        <w:t></w:t>
      </w:r>
      <w:r w:rsidR="000736B8">
        <w:t xml:space="preserve"> monoclonal antibody, streptavidin peroxidase complex, and AEC (3-amino-9-ethylcarbazole) substrate reagent set (BD Biosciences). Plates were scanned on an ImmunoSpot reader (Cellular Technology Ltd.). Specific spots were counted using the ImmunoSpot software. </w:t>
      </w:r>
      <w:r w:rsidR="000736B8" w:rsidRPr="00D65945">
        <w:t>Results were expressed as spot forming units (SFU)/106 PBMC.</w:t>
      </w:r>
      <w:r w:rsidR="000736B8">
        <w:t xml:space="preserve"> Data was analyzed using Wilcoxon test for pair samples with non-parametric distribution.</w:t>
      </w:r>
    </w:p>
    <w:p w14:paraId="5DF645B6" w14:textId="4BDD3560" w:rsidR="00977149" w:rsidRDefault="00977149"/>
    <w:p w14:paraId="0055910D" w14:textId="6DAA45C9" w:rsidR="00977149" w:rsidRDefault="00977149"/>
    <w:p w14:paraId="3844145A" w14:textId="7115D5C2" w:rsidR="00977149" w:rsidRDefault="00592AC1">
      <w:r>
        <w:rPr>
          <w:noProof/>
          <w:lang w:val="es-419" w:eastAsia="es-419"/>
        </w:rPr>
        <w:drawing>
          <wp:anchor distT="0" distB="0" distL="114300" distR="114300" simplePos="0" relativeHeight="251658240" behindDoc="0" locked="0" layoutInCell="1" allowOverlap="1" wp14:anchorId="2D17EC5E" wp14:editId="3EEE0EAF">
            <wp:simplePos x="0" y="0"/>
            <wp:positionH relativeFrom="column">
              <wp:posOffset>2863215</wp:posOffset>
            </wp:positionH>
            <wp:positionV relativeFrom="paragraph">
              <wp:posOffset>2682240</wp:posOffset>
            </wp:positionV>
            <wp:extent cx="2401200" cy="2754000"/>
            <wp:effectExtent l="0" t="0" r="0" b="8255"/>
            <wp:wrapNone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1200" cy="275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7149" w:rsidRPr="00977149">
        <w:rPr>
          <w:noProof/>
          <w:lang w:val="es-419" w:eastAsia="es-419"/>
        </w:rPr>
        <w:drawing>
          <wp:inline distT="0" distB="0" distL="0" distR="0" wp14:anchorId="0CE38283" wp14:editId="337531D6">
            <wp:extent cx="5612130" cy="25590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55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3BC97" w14:textId="6DB663A4" w:rsidR="00592AC1" w:rsidRDefault="00592AC1">
      <w:r>
        <w:rPr>
          <w:noProof/>
          <w:lang w:val="es-419" w:eastAsia="es-419"/>
        </w:rPr>
        <w:drawing>
          <wp:anchor distT="0" distB="0" distL="114300" distR="114300" simplePos="0" relativeHeight="251659264" behindDoc="0" locked="0" layoutInCell="1" allowOverlap="1" wp14:anchorId="790D5F36" wp14:editId="1EB272E2">
            <wp:simplePos x="0" y="0"/>
            <wp:positionH relativeFrom="column">
              <wp:posOffset>205740</wp:posOffset>
            </wp:positionH>
            <wp:positionV relativeFrom="paragraph">
              <wp:posOffset>8255</wp:posOffset>
            </wp:positionV>
            <wp:extent cx="2400300" cy="2752090"/>
            <wp:effectExtent l="0" t="0" r="0" b="0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0300" cy="2752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BB10D8" w14:textId="23F9EA9E" w:rsidR="00592AC1" w:rsidRDefault="00592AC1"/>
    <w:p w14:paraId="1126081E" w14:textId="77777777" w:rsidR="00592AC1" w:rsidRPr="00D65945" w:rsidRDefault="00592AC1"/>
    <w:sectPr w:rsidR="00592AC1" w:rsidRPr="00D659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5945"/>
    <w:rsid w:val="000736B8"/>
    <w:rsid w:val="00305E4D"/>
    <w:rsid w:val="0052755B"/>
    <w:rsid w:val="00592AC1"/>
    <w:rsid w:val="00977149"/>
    <w:rsid w:val="00A11791"/>
    <w:rsid w:val="00D65945"/>
    <w:rsid w:val="00D7336A"/>
    <w:rsid w:val="00F63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175D4B"/>
  <w15:chartTrackingRefBased/>
  <w15:docId w15:val="{0AC8B49E-17CD-40F4-AAC8-29AFD2C8D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18</Words>
  <Characters>651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Usuario de Microsoft Office</cp:lastModifiedBy>
  <cp:revision>7</cp:revision>
  <dcterms:created xsi:type="dcterms:W3CDTF">2021-01-21T19:37:00Z</dcterms:created>
  <dcterms:modified xsi:type="dcterms:W3CDTF">2021-01-28T17:14:00Z</dcterms:modified>
</cp:coreProperties>
</file>